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</w:rPr>
        <w:t>T</w:t>
      </w:r>
      <w:r>
        <w:rPr>
          <w:b/>
          <w:bCs/>
          <w:sz w:val="24"/>
        </w:rPr>
        <w:t xml:space="preserve">able </w:t>
      </w:r>
      <w:r>
        <w:rPr>
          <w:b/>
          <w:bCs/>
          <w:sz w:val="24"/>
        </w:rPr>
        <w:t>S3.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Conserved motif sequences of GmWRKY predicted by MEME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tbl>
      <w:tblPr>
        <w:tblW w:w="8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7640"/>
      </w:tblGrid>
      <w:tr>
        <w:trPr/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f</w:t>
            </w:r>
          </w:p>
        </w:tc>
        <w:tc>
          <w:tcPr>
            <w:tcW w:w="7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QTKSEVDILDDGYR</w:t>
            </w:r>
            <w:r>
              <w:rPr>
                <w:b/>
                <w:color w:val="FF0000"/>
                <w:sz w:val="20"/>
                <w:szCs w:val="20"/>
              </w:rPr>
              <w:t>WRKYGQK</w:t>
            </w:r>
            <w:r>
              <w:rPr>
                <w:sz w:val="20"/>
                <w:szCs w:val="20"/>
              </w:rPr>
              <w:t>VVKGNPYPRSYYRCTHAGCNVRKHVERASHDPKIVITTYEGKHNH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ADRRADDGYN</w:t>
            </w:r>
            <w:r>
              <w:rPr>
                <w:b/>
                <w:color w:val="FF0000"/>
                <w:sz w:val="20"/>
                <w:szCs w:val="20"/>
              </w:rPr>
              <w:t>WRKYGQK</w:t>
            </w:r>
            <w:r>
              <w:rPr>
                <w:sz w:val="20"/>
                <w:szCs w:val="20"/>
              </w:rPr>
              <w:t>QVKGSEFPRSYYKCTHPNCCVKK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SHDGHITEIIYKGTHNHPKPQPNRRYSE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KKGEKKIREPRFCF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TIPPGLSPTEFLDSPVFLNNMNIFPSPT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TGDEADNDEPDAKRWKMENE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THTSNSNFKFVHTTSAPVYFGVLNNNSNPYGSRDNRSDGPSLNHSAYPCPQNMGRILMG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FVGQSFNWRNSYGENQQIVKEEEKNYSDFSFQTQTHPPLPM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Q</w:t>
            </w:r>
            <w:r>
              <w:rPr>
                <w:b/>
                <w:color w:val="FF0000"/>
                <w:sz w:val="20"/>
                <w:szCs w:val="20"/>
              </w:rPr>
              <w:t>WRKYGQK</w:t>
            </w:r>
            <w:r>
              <w:rPr>
                <w:sz w:val="20"/>
                <w:szCs w:val="20"/>
              </w:rPr>
              <w:t>MIKGNPYPRGYYR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ARKQVQRCAEDPTMLIVTYE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HNHPLPPAAMAMACTTSAAASMLLSGSMTSHHGLMNSNIL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EVLQEELGRVKEENQRLREMLDHVCENYNALQMHFMEIMQ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VEAMTAAITADPNFTAALAAAITSIIGGG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MRKARVCVRARCEAPMMNDG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ISASAPFPTITLDLTHNPN</w:t>
            </w:r>
          </w:p>
        </w:tc>
      </w:tr>
      <w:tr>
        <w:trPr/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RKMRQKWVVCVPA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6:19:00Z</dcterms:created>
  <dc:creator>Administrator</dc:creator>
  <dc:description/>
  <cp:keywords/>
  <dc:language>en-US</dc:language>
  <cp:lastModifiedBy>Administrator</cp:lastModifiedBy>
  <dcterms:modified xsi:type="dcterms:W3CDTF">2015-11-11T07:17:00Z</dcterms:modified>
  <cp:revision>6</cp:revision>
  <dc:subject/>
  <dc:title>Table 1</dc:title>
</cp:coreProperties>
</file>